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C7F98" w14:textId="1154F09F" w:rsidR="00DD583C" w:rsidRPr="00FE2C76" w:rsidRDefault="00C61EB3">
      <w:pPr>
        <w:spacing w:before="0" w:after="120"/>
        <w:rPr>
          <w:rFonts w:eastAsia="宋体" w:cs="Times New Roman"/>
          <w:kern w:val="2"/>
          <w:sz w:val="22"/>
          <w:lang w:eastAsia="zh-CN" w:bidi="ar"/>
        </w:rPr>
      </w:pPr>
      <w:r w:rsidRPr="00EB45F0"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宋体" w:cs="Times New Roman" w:hint="eastAsia"/>
          <w:b/>
          <w:bCs/>
          <w:kern w:val="2"/>
          <w:sz w:val="22"/>
          <w:lang w:eastAsia="zh-CN" w:bidi="ar"/>
        </w:rPr>
        <w:t xml:space="preserve"> </w:t>
      </w:r>
      <w:r w:rsidR="00A14726" w:rsidRPr="00A14726">
        <w:rPr>
          <w:rFonts w:ascii="等线" w:eastAsia="等线" w:hAnsi="等线" w:cs="Times New Roman"/>
          <w:b/>
          <w:bCs/>
          <w:kern w:val="2"/>
          <w:sz w:val="21"/>
          <w:lang w:eastAsia="zh-CN"/>
          <w14:ligatures w14:val="standardContextual"/>
        </w:rPr>
        <w:t>Table S1</w:t>
      </w:r>
      <w:r w:rsidR="00A14726">
        <w:rPr>
          <w:rFonts w:eastAsia="宋体" w:cs="Times New Roman"/>
          <w:kern w:val="2"/>
          <w:sz w:val="22"/>
          <w:lang w:eastAsia="zh-CN" w:bidi="ar"/>
        </w:rPr>
        <w:t xml:space="preserve"> </w:t>
      </w:r>
      <w:r w:rsidR="00B8395A" w:rsidRPr="00B8395A">
        <w:rPr>
          <w:rFonts w:eastAsia="宋体" w:cs="Times New Roman"/>
          <w:kern w:val="2"/>
          <w:sz w:val="22"/>
          <w:lang w:eastAsia="zh-CN" w:bidi="ar"/>
        </w:rPr>
        <w:t>Global Quality Score criteria</w:t>
      </w:r>
    </w:p>
    <w:tbl>
      <w:tblPr>
        <w:tblStyle w:val="a3"/>
        <w:tblW w:w="0" w:type="auto"/>
        <w:tblInd w:w="1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7056"/>
      </w:tblGrid>
      <w:tr w:rsidR="006476A6" w14:paraId="3FAEDB57" w14:textId="77777777" w:rsidTr="006476A6">
        <w:trPr>
          <w:trHeight w:val="464"/>
        </w:trPr>
        <w:tc>
          <w:tcPr>
            <w:tcW w:w="1235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389977E4" w14:textId="7349F9A7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lang w:eastAsia="zh-CN" w:bidi="ar"/>
              </w:rPr>
            </w:pPr>
            <w:r w:rsidRPr="006476A6">
              <w:rPr>
                <w:rFonts w:eastAsia="宋体" w:cs="Times New Roman"/>
                <w:bCs/>
                <w:color w:val="000000"/>
                <w:kern w:val="2"/>
                <w:sz w:val="22"/>
                <w:lang w:eastAsia="zh-CN" w:bidi="ar"/>
              </w:rPr>
              <w:t>Score</w:t>
            </w:r>
          </w:p>
        </w:tc>
        <w:tc>
          <w:tcPr>
            <w:tcW w:w="7056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7437CB2C" w14:textId="562E0879" w:rsidR="006476A6" w:rsidRDefault="006476A6" w:rsidP="006476A6">
            <w:pPr>
              <w:spacing w:before="0" w:after="12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lang w:eastAsia="zh-CN" w:bidi="ar"/>
              </w:rPr>
            </w:pPr>
            <w:r w:rsidRPr="006476A6">
              <w:rPr>
                <w:rFonts w:eastAsia="宋体" w:cs="Times New Roman"/>
                <w:bCs/>
                <w:color w:val="000000"/>
                <w:kern w:val="2"/>
                <w:sz w:val="22"/>
                <w:lang w:eastAsia="zh-CN" w:bidi="ar"/>
              </w:rPr>
              <w:t>Description</w:t>
            </w:r>
          </w:p>
        </w:tc>
      </w:tr>
      <w:tr w:rsidR="006476A6" w14:paraId="5B689F34" w14:textId="77777777" w:rsidTr="006476A6">
        <w:trPr>
          <w:trHeight w:val="1130"/>
        </w:trPr>
        <w:tc>
          <w:tcPr>
            <w:tcW w:w="123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7B2F602C" w14:textId="598F437C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>1</w:t>
            </w:r>
          </w:p>
        </w:tc>
        <w:tc>
          <w:tcPr>
            <w:tcW w:w="705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14:paraId="32216B07" w14:textId="72993912" w:rsidR="006476A6" w:rsidRDefault="006476A6">
            <w:pPr>
              <w:spacing w:before="0" w:after="120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Poor quality; poor flow of the videos; most information missing; not at all useful for patients</w:t>
            </w:r>
          </w:p>
        </w:tc>
      </w:tr>
      <w:tr w:rsidR="006476A6" w14:paraId="124EC0CF" w14:textId="77777777" w:rsidTr="006476A6">
        <w:trPr>
          <w:trHeight w:val="1130"/>
        </w:trPr>
        <w:tc>
          <w:tcPr>
            <w:tcW w:w="1235" w:type="dxa"/>
            <w:tcBorders>
              <w:tl2br w:val="nil"/>
              <w:tr2bl w:val="nil"/>
            </w:tcBorders>
            <w:shd w:val="clear" w:color="auto" w:fill="FFFFFF"/>
          </w:tcPr>
          <w:p w14:paraId="28A43FEA" w14:textId="681CE069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</w:p>
        </w:tc>
        <w:tc>
          <w:tcPr>
            <w:tcW w:w="7056" w:type="dxa"/>
            <w:tcBorders>
              <w:tl2br w:val="nil"/>
              <w:tr2bl w:val="nil"/>
            </w:tcBorders>
            <w:shd w:val="clear" w:color="auto" w:fill="FFFFFF"/>
          </w:tcPr>
          <w:p w14:paraId="57B083C0" w14:textId="638962E8" w:rsidR="006476A6" w:rsidRDefault="006476A6">
            <w:pPr>
              <w:spacing w:before="0" w:after="120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Generally poor quality; some information listed, but many important topics missing; of very limited use to patients</w:t>
            </w:r>
          </w:p>
        </w:tc>
      </w:tr>
      <w:tr w:rsidR="006476A6" w14:paraId="59591035" w14:textId="77777777" w:rsidTr="006476A6">
        <w:trPr>
          <w:trHeight w:val="1459"/>
        </w:trPr>
        <w:tc>
          <w:tcPr>
            <w:tcW w:w="1235" w:type="dxa"/>
            <w:tcBorders>
              <w:tl2br w:val="nil"/>
              <w:tr2bl w:val="nil"/>
            </w:tcBorders>
            <w:shd w:val="clear" w:color="auto" w:fill="FFFFFF"/>
          </w:tcPr>
          <w:p w14:paraId="42EF84D8" w14:textId="36D9F95B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>3</w:t>
            </w:r>
          </w:p>
        </w:tc>
        <w:tc>
          <w:tcPr>
            <w:tcW w:w="7056" w:type="dxa"/>
            <w:tcBorders>
              <w:tl2br w:val="nil"/>
              <w:tr2bl w:val="nil"/>
            </w:tcBorders>
            <w:shd w:val="clear" w:color="auto" w:fill="FFFFFF"/>
          </w:tcPr>
          <w:p w14:paraId="72478616" w14:textId="259C791B" w:rsidR="006476A6" w:rsidRDefault="006476A6">
            <w:pPr>
              <w:spacing w:before="0" w:after="120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 xml:space="preserve">Moderate quality; suboptimal flow; some important </w:t>
            </w:r>
            <w:r w:rsidR="00A53DA6" w:rsidRPr="00A53DA6"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information</w:t>
            </w:r>
            <w:r w:rsidR="00A53DA6"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adequately discussed, but other information poorly discussed; somewhat useful for patients</w:t>
            </w:r>
          </w:p>
        </w:tc>
      </w:tr>
      <w:tr w:rsidR="006476A6" w14:paraId="3B88D19F" w14:textId="77777777" w:rsidTr="006476A6">
        <w:trPr>
          <w:trHeight w:val="1459"/>
        </w:trPr>
        <w:tc>
          <w:tcPr>
            <w:tcW w:w="1235" w:type="dxa"/>
            <w:tcBorders>
              <w:tl2br w:val="nil"/>
              <w:tr2bl w:val="nil"/>
            </w:tcBorders>
            <w:shd w:val="clear" w:color="auto" w:fill="FFFFFF"/>
          </w:tcPr>
          <w:p w14:paraId="0DB21763" w14:textId="633FF066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>4</w:t>
            </w:r>
          </w:p>
        </w:tc>
        <w:tc>
          <w:tcPr>
            <w:tcW w:w="7056" w:type="dxa"/>
            <w:tcBorders>
              <w:tl2br w:val="nil"/>
              <w:tr2bl w:val="nil"/>
            </w:tcBorders>
            <w:shd w:val="clear" w:color="auto" w:fill="FFFFFF"/>
          </w:tcPr>
          <w:p w14:paraId="48CFB325" w14:textId="79C8214A" w:rsidR="006476A6" w:rsidRDefault="006476A6">
            <w:pPr>
              <w:spacing w:before="0" w:after="120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Good quality and generally good flow; most of the relevant information listed, but some topics not covered; useful for patients</w:t>
            </w:r>
          </w:p>
        </w:tc>
      </w:tr>
      <w:tr w:rsidR="006476A6" w14:paraId="05FE0F32" w14:textId="77777777" w:rsidTr="006476A6">
        <w:trPr>
          <w:trHeight w:val="801"/>
        </w:trPr>
        <w:tc>
          <w:tcPr>
            <w:tcW w:w="12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6E01A334" w14:textId="26F658D1" w:rsidR="006476A6" w:rsidRDefault="006476A6" w:rsidP="002B3BE9">
            <w:pPr>
              <w:spacing w:before="0" w:after="120"/>
              <w:jc w:val="center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2"/>
                <w:lang w:eastAsia="zh-CN" w:bidi="ar"/>
              </w:rPr>
              <w:t>5</w:t>
            </w:r>
          </w:p>
        </w:tc>
        <w:tc>
          <w:tcPr>
            <w:tcW w:w="705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</w:tcPr>
          <w:p w14:paraId="0ADE9429" w14:textId="0437DC0D" w:rsidR="006476A6" w:rsidRDefault="006476A6">
            <w:pPr>
              <w:spacing w:before="0" w:after="120"/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eastAsia="zh-CN" w:bidi="ar"/>
              </w:rPr>
              <w:t>Excellent quality and flow; very useful for patients</w:t>
            </w:r>
          </w:p>
        </w:tc>
      </w:tr>
    </w:tbl>
    <w:p w14:paraId="7E999F2B" w14:textId="26C69D56" w:rsidR="00DD583C" w:rsidRPr="0092711C" w:rsidRDefault="002B3BE9">
      <w:pPr>
        <w:rPr>
          <w:sz w:val="18"/>
          <w:szCs w:val="18"/>
        </w:rPr>
      </w:pPr>
      <w:r w:rsidRPr="0092711C">
        <w:rPr>
          <w:sz w:val="18"/>
          <w:szCs w:val="18"/>
        </w:rPr>
        <w:t>GQS, Global Quality Score.</w:t>
      </w:r>
    </w:p>
    <w:sectPr w:rsidR="00DD583C" w:rsidRPr="00927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9DFFD5" w14:textId="77777777" w:rsidR="00333154" w:rsidRDefault="00333154">
      <w:pPr>
        <w:spacing w:before="0" w:after="0"/>
      </w:pPr>
      <w:r>
        <w:separator/>
      </w:r>
    </w:p>
  </w:endnote>
  <w:endnote w:type="continuationSeparator" w:id="0">
    <w:p w14:paraId="07E37042" w14:textId="77777777" w:rsidR="00333154" w:rsidRDefault="003331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E2924" w14:textId="77777777" w:rsidR="00333154" w:rsidRDefault="00333154">
      <w:pPr>
        <w:spacing w:before="0" w:after="0"/>
      </w:pPr>
      <w:r>
        <w:separator/>
      </w:r>
    </w:p>
  </w:footnote>
  <w:footnote w:type="continuationSeparator" w:id="0">
    <w:p w14:paraId="0767035A" w14:textId="77777777" w:rsidR="00333154" w:rsidRDefault="0033315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3B4"/>
    <w:rsid w:val="000843B4"/>
    <w:rsid w:val="002650B4"/>
    <w:rsid w:val="002B3BE9"/>
    <w:rsid w:val="00333154"/>
    <w:rsid w:val="003547E0"/>
    <w:rsid w:val="00386C13"/>
    <w:rsid w:val="004657D1"/>
    <w:rsid w:val="004C3064"/>
    <w:rsid w:val="00572CC0"/>
    <w:rsid w:val="006476A6"/>
    <w:rsid w:val="006B19C9"/>
    <w:rsid w:val="008E5C05"/>
    <w:rsid w:val="0092711C"/>
    <w:rsid w:val="00A05D71"/>
    <w:rsid w:val="00A14726"/>
    <w:rsid w:val="00A53DA6"/>
    <w:rsid w:val="00B10455"/>
    <w:rsid w:val="00B8395A"/>
    <w:rsid w:val="00C46746"/>
    <w:rsid w:val="00C61EB3"/>
    <w:rsid w:val="00D4099C"/>
    <w:rsid w:val="00DD583C"/>
    <w:rsid w:val="00DF357F"/>
    <w:rsid w:val="00F06EAE"/>
    <w:rsid w:val="00FA66EC"/>
    <w:rsid w:val="00FA7C64"/>
    <w:rsid w:val="00FE2C76"/>
    <w:rsid w:val="00FE509E"/>
    <w:rsid w:val="0BD371C5"/>
    <w:rsid w:val="32DA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8D068"/>
  <w15:docId w15:val="{13FCCB52-B39A-4027-8529-EC1166A2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147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14726"/>
    <w:rPr>
      <w:rFonts w:ascii="Times New Roman" w:eastAsiaTheme="minorHAnsi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A147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14726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562</Characters>
  <Application>Microsoft Office Word</Application>
  <DocSecurity>0</DocSecurity>
  <Lines>18</Lines>
  <Paragraphs>16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锋 蔡</cp:lastModifiedBy>
  <cp:revision>12</cp:revision>
  <dcterms:created xsi:type="dcterms:W3CDTF">2025-08-06T11:45:00Z</dcterms:created>
  <dcterms:modified xsi:type="dcterms:W3CDTF">2026-04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ljYzUzMWQ4OWI0YzBkYjYzMDRhZTY5ZjZkYmFmYTgiLCJ1c2VySWQiOiIyNTc4NDI1ODcifQ==</vt:lpwstr>
  </property>
  <property fmtid="{D5CDD505-2E9C-101B-9397-08002B2CF9AE}" pid="4" name="ICV">
    <vt:lpwstr>CE2319BE7BED4EC39E68E157D41E47B0_12</vt:lpwstr>
  </property>
</Properties>
</file>